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1AD95" w14:textId="77777777" w:rsidR="005C447D" w:rsidRPr="00B13FAF" w:rsidRDefault="005C447D" w:rsidP="005C447D">
      <w:pPr>
        <w:spacing w:after="0" w:line="240" w:lineRule="auto"/>
        <w:rPr>
          <w:rFonts w:ascii="Aptos" w:hAnsi="Aptos" w:cstheme="minorHAnsi"/>
        </w:rPr>
      </w:pPr>
      <w:bookmarkStart w:id="0" w:name="_Hlk200625319"/>
      <w:r>
        <w:rPr>
          <w:noProof/>
        </w:rPr>
        <w:drawing>
          <wp:inline distT="0" distB="0" distL="0" distR="0" wp14:anchorId="0869489F" wp14:editId="4A13C3EB">
            <wp:extent cx="5917929" cy="4735286"/>
            <wp:effectExtent l="0" t="0" r="6985" b="8255"/>
            <wp:docPr id="626575627" name="Picture 3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575627" name="Picture 3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4" t="1144" r="1644" b="3084"/>
                    <a:stretch/>
                  </pic:blipFill>
                  <pic:spPr bwMode="auto">
                    <a:xfrm>
                      <a:off x="0" y="0"/>
                      <a:ext cx="5929384" cy="4744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AD168E" w14:textId="77777777" w:rsidR="005C447D" w:rsidRDefault="005C447D" w:rsidP="005C447D">
      <w:pPr>
        <w:spacing w:after="0" w:line="240" w:lineRule="auto"/>
        <w:rPr>
          <w:rFonts w:ascii="Aptos" w:hAnsi="Aptos" w:cstheme="minorHAnsi"/>
          <w:sz w:val="24"/>
          <w:szCs w:val="24"/>
        </w:rPr>
      </w:pPr>
    </w:p>
    <w:p w14:paraId="58470EDD" w14:textId="77777777" w:rsidR="005C447D" w:rsidRPr="00E41B3B" w:rsidRDefault="005C447D" w:rsidP="005C447D">
      <w:pPr>
        <w:spacing w:after="0" w:line="240" w:lineRule="auto"/>
        <w:rPr>
          <w:rFonts w:ascii="Aptos" w:hAnsi="Aptos" w:cstheme="minorHAnsi"/>
          <w:sz w:val="24"/>
          <w:szCs w:val="24"/>
        </w:rPr>
      </w:pPr>
      <w:r>
        <w:rPr>
          <w:rFonts w:ascii="Aptos" w:hAnsi="Aptos" w:cstheme="minorHAnsi"/>
          <w:sz w:val="24"/>
          <w:szCs w:val="24"/>
        </w:rPr>
        <w:t>Supplemental Figure S2</w:t>
      </w:r>
      <w:r w:rsidRPr="00E41B3B">
        <w:rPr>
          <w:rFonts w:ascii="Aptos" w:hAnsi="Aptos" w:cstheme="minorHAnsi"/>
          <w:sz w:val="24"/>
          <w:szCs w:val="24"/>
        </w:rPr>
        <w:t xml:space="preserve">. Expected percentage (with 95% confidence intervals) of self-reporting 0, 1 to 5 days, and 6 to 30 days of methamphetamine use over time in Matrix only (n = 108) and Matrix + contingency management conditions (n = 107).  </w:t>
      </w:r>
      <w:bookmarkEnd w:id="0"/>
    </w:p>
    <w:sectPr w:rsidR="005C447D" w:rsidRPr="00E41B3B" w:rsidSect="005C4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B3E"/>
    <w:rsid w:val="000D3865"/>
    <w:rsid w:val="00386E75"/>
    <w:rsid w:val="004F7B90"/>
    <w:rsid w:val="005A1B3E"/>
    <w:rsid w:val="005C447D"/>
    <w:rsid w:val="00614DD1"/>
    <w:rsid w:val="00693AF2"/>
    <w:rsid w:val="00756947"/>
    <w:rsid w:val="009037A6"/>
    <w:rsid w:val="00B92A76"/>
    <w:rsid w:val="00BB227A"/>
    <w:rsid w:val="00D84016"/>
    <w:rsid w:val="00E072C2"/>
    <w:rsid w:val="00F9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EDC03"/>
  <w15:chartTrackingRefBased/>
  <w15:docId w15:val="{7873F76C-6478-47E8-929B-0E74A93E6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47D"/>
    <w:pPr>
      <w:spacing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B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B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B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B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B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B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B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B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B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B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B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B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B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B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B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B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B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B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B3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A1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B3E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A1B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B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B3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C447D"/>
    <w:pPr>
      <w:spacing w:after="200" w:line="240" w:lineRule="auto"/>
    </w:pPr>
    <w:rPr>
      <w:rFonts w:ascii="Times" w:eastAsia="Times" w:hAnsi="Times" w:cs="Times New Roman"/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ichael J.</dc:creator>
  <cp:keywords/>
  <dc:description/>
  <cp:lastModifiedBy>Li, Michael J.</cp:lastModifiedBy>
  <cp:revision>7</cp:revision>
  <dcterms:created xsi:type="dcterms:W3CDTF">2025-09-05T20:07:00Z</dcterms:created>
  <dcterms:modified xsi:type="dcterms:W3CDTF">2026-03-12T19:00:00Z</dcterms:modified>
</cp:coreProperties>
</file>